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5063B0" w14:textId="4CC5166E" w:rsidR="00C35112" w:rsidRDefault="00C35112" w:rsidP="00E14B16">
      <w:pPr>
        <w:pStyle w:val="Tittel"/>
        <w:jc w:val="center"/>
        <w:rPr>
          <w:lang w:val="en-GB"/>
        </w:rPr>
      </w:pPr>
      <w:r w:rsidRPr="00A345AF">
        <w:rPr>
          <w:lang w:val="en-GB"/>
        </w:rPr>
        <w:t>Interview</w:t>
      </w:r>
      <w:r w:rsidRPr="007C3EC8">
        <w:rPr>
          <w:lang w:val="en-GB"/>
        </w:rPr>
        <w:t xml:space="preserve"> guide - </w:t>
      </w:r>
      <w:r w:rsidRPr="00A345AF">
        <w:rPr>
          <w:lang w:val="en-GB"/>
        </w:rPr>
        <w:t>semi-structured</w:t>
      </w:r>
    </w:p>
    <w:p w14:paraId="3FFA6988" w14:textId="04AF4BA5" w:rsidR="009E22EB" w:rsidRDefault="009E22EB" w:rsidP="009E22EB">
      <w:pPr>
        <w:rPr>
          <w:lang w:val="en-GB"/>
        </w:rPr>
      </w:pPr>
    </w:p>
    <w:p w14:paraId="53F5A61F" w14:textId="77777777" w:rsidR="009E22EB" w:rsidRPr="009E22EB" w:rsidRDefault="009E22EB" w:rsidP="009E22EB">
      <w:pPr>
        <w:rPr>
          <w:lang w:val="en-GB"/>
        </w:rPr>
      </w:pPr>
    </w:p>
    <w:p w14:paraId="04E40A99" w14:textId="35F8D2A5" w:rsidR="004E6611" w:rsidRDefault="00C35112" w:rsidP="00E620B7">
      <w:pPr>
        <w:pStyle w:val="Undertittel"/>
        <w:rPr>
          <w:lang w:val="en-GB"/>
        </w:rPr>
      </w:pPr>
      <w:r w:rsidRPr="00C35112">
        <w:rPr>
          <w:lang w:val="en-GB"/>
        </w:rPr>
        <w:t xml:space="preserve">The guide is divided into topics we want to talk to the parents about, sub-questions </w:t>
      </w:r>
      <w:r w:rsidR="00EF1A5E">
        <w:rPr>
          <w:lang w:val="en-GB"/>
        </w:rPr>
        <w:t>are</w:t>
      </w:r>
      <w:r w:rsidR="00EF1A5E" w:rsidRPr="00C35112">
        <w:rPr>
          <w:lang w:val="en-GB"/>
        </w:rPr>
        <w:t xml:space="preserve"> </w:t>
      </w:r>
      <w:r w:rsidR="00A91851">
        <w:rPr>
          <w:lang w:val="en-GB"/>
        </w:rPr>
        <w:t>used to</w:t>
      </w:r>
      <w:r w:rsidRPr="00C35112">
        <w:rPr>
          <w:lang w:val="en-GB"/>
        </w:rPr>
        <w:t xml:space="preserve"> support interviews. The focus is on what the parents say about their experiences. </w:t>
      </w:r>
    </w:p>
    <w:p w14:paraId="00CA0819" w14:textId="2DBE2D12" w:rsidR="004E6611" w:rsidRPr="004E6611" w:rsidRDefault="004E6611" w:rsidP="00E14B16">
      <w:pPr>
        <w:pStyle w:val="Overskrift1"/>
        <w:rPr>
          <w:lang w:val="en-GB"/>
        </w:rPr>
      </w:pPr>
      <w:r w:rsidRPr="004E6611">
        <w:rPr>
          <w:lang w:val="en-GB"/>
        </w:rPr>
        <w:t>Demographic data</w:t>
      </w:r>
    </w:p>
    <w:p w14:paraId="5D1A61EC" w14:textId="28C99B74" w:rsidR="0095334E" w:rsidRDefault="004E6611" w:rsidP="004E6611">
      <w:pPr>
        <w:rPr>
          <w:lang w:val="en-GB"/>
        </w:rPr>
      </w:pPr>
      <w:r w:rsidRPr="004E6611">
        <w:rPr>
          <w:lang w:val="en-GB"/>
        </w:rPr>
        <w:t>The parents tell</w:t>
      </w:r>
      <w:r w:rsidR="00B10FA6">
        <w:rPr>
          <w:lang w:val="en-GB"/>
        </w:rPr>
        <w:t xml:space="preserve"> </w:t>
      </w:r>
      <w:r w:rsidRPr="004E6611">
        <w:rPr>
          <w:lang w:val="en-GB"/>
        </w:rPr>
        <w:t>about</w:t>
      </w:r>
      <w:r w:rsidR="001D3BA0">
        <w:rPr>
          <w:lang w:val="en-GB"/>
        </w:rPr>
        <w:t xml:space="preserve"> </w:t>
      </w:r>
      <w:r w:rsidR="00D407D4">
        <w:rPr>
          <w:lang w:val="en-GB"/>
        </w:rPr>
        <w:t xml:space="preserve">their infant and </w:t>
      </w:r>
      <w:r w:rsidR="003A1AAF">
        <w:rPr>
          <w:lang w:val="en-GB"/>
        </w:rPr>
        <w:t>themselves</w:t>
      </w:r>
      <w:r w:rsidR="0095334E">
        <w:rPr>
          <w:lang w:val="en-GB"/>
        </w:rPr>
        <w:t>.</w:t>
      </w:r>
    </w:p>
    <w:p w14:paraId="61A54D12" w14:textId="6FD1C435" w:rsidR="004E6611" w:rsidRPr="004E6611" w:rsidRDefault="0095334E" w:rsidP="004E6611">
      <w:pPr>
        <w:rPr>
          <w:lang w:val="en-GB"/>
        </w:rPr>
      </w:pPr>
      <w:r>
        <w:rPr>
          <w:lang w:val="en-GB"/>
        </w:rPr>
        <w:t xml:space="preserve">Parents tell about </w:t>
      </w:r>
      <w:r w:rsidR="001D3BA0">
        <w:rPr>
          <w:lang w:val="en-GB"/>
        </w:rPr>
        <w:t>how</w:t>
      </w:r>
      <w:r w:rsidR="00D407D4">
        <w:rPr>
          <w:lang w:val="en-GB"/>
        </w:rPr>
        <w:t>,</w:t>
      </w:r>
      <w:r w:rsidR="001D3BA0">
        <w:rPr>
          <w:lang w:val="en-GB"/>
        </w:rPr>
        <w:t xml:space="preserve"> why </w:t>
      </w:r>
      <w:r w:rsidR="00D407D4">
        <w:rPr>
          <w:lang w:val="en-GB"/>
        </w:rPr>
        <w:t xml:space="preserve">and how long </w:t>
      </w:r>
      <w:r w:rsidR="001D3BA0">
        <w:rPr>
          <w:lang w:val="en-GB"/>
        </w:rPr>
        <w:t>their infant w</w:t>
      </w:r>
      <w:r w:rsidR="00D407D4">
        <w:rPr>
          <w:lang w:val="en-GB"/>
        </w:rPr>
        <w:t>as</w:t>
      </w:r>
      <w:r w:rsidR="001D3BA0">
        <w:rPr>
          <w:lang w:val="en-GB"/>
        </w:rPr>
        <w:t xml:space="preserve"> hospitalized</w:t>
      </w:r>
    </w:p>
    <w:p w14:paraId="177DB8FE" w14:textId="6D76D023" w:rsidR="001C5146" w:rsidRPr="001C5146" w:rsidRDefault="001C5146" w:rsidP="001C5146">
      <w:pPr>
        <w:pStyle w:val="Overskrift1"/>
        <w:rPr>
          <w:lang w:val="en-GB"/>
        </w:rPr>
      </w:pPr>
      <w:r w:rsidRPr="001C5146">
        <w:rPr>
          <w:lang w:val="en-GB"/>
        </w:rPr>
        <w:t xml:space="preserve">Topic </w:t>
      </w:r>
      <w:r w:rsidR="0021541C">
        <w:rPr>
          <w:lang w:val="en-GB"/>
        </w:rPr>
        <w:t>1</w:t>
      </w:r>
      <w:r w:rsidRPr="001C5146">
        <w:rPr>
          <w:lang w:val="en-GB"/>
        </w:rPr>
        <w:t>: About the hospital stay</w:t>
      </w:r>
    </w:p>
    <w:p w14:paraId="4D2EA078" w14:textId="25B5DBFC" w:rsidR="001C5146" w:rsidRPr="001C5146" w:rsidRDefault="001C5146" w:rsidP="001C5146">
      <w:pPr>
        <w:rPr>
          <w:lang w:val="en-GB"/>
        </w:rPr>
      </w:pPr>
      <w:r w:rsidRPr="001C5146">
        <w:rPr>
          <w:lang w:val="en-GB"/>
        </w:rPr>
        <w:t xml:space="preserve">The parents talk about the </w:t>
      </w:r>
      <w:r w:rsidR="00C91934">
        <w:rPr>
          <w:lang w:val="en-GB"/>
        </w:rPr>
        <w:t>visitation regulations</w:t>
      </w:r>
      <w:r w:rsidRPr="001C5146">
        <w:rPr>
          <w:lang w:val="en-GB"/>
        </w:rPr>
        <w:t xml:space="preserve"> and how they experienced them</w:t>
      </w:r>
    </w:p>
    <w:p w14:paraId="50CBEF5F" w14:textId="021BBC44" w:rsidR="00265320" w:rsidRPr="00265320" w:rsidRDefault="00E620B7" w:rsidP="00265320">
      <w:pPr>
        <w:pStyle w:val="Overskrift1"/>
        <w:rPr>
          <w:lang w:val="en-GB"/>
        </w:rPr>
      </w:pPr>
      <w:r w:rsidRPr="001C5146">
        <w:rPr>
          <w:lang w:val="en-GB"/>
        </w:rPr>
        <w:t>Topic</w:t>
      </w:r>
      <w:r w:rsidR="00265320" w:rsidRPr="00265320">
        <w:rPr>
          <w:lang w:val="en-GB"/>
        </w:rPr>
        <w:t xml:space="preserve"> </w:t>
      </w:r>
      <w:r w:rsidR="0021541C">
        <w:rPr>
          <w:lang w:val="en-GB"/>
        </w:rPr>
        <w:t>2</w:t>
      </w:r>
      <w:r w:rsidR="00265320" w:rsidRPr="00265320">
        <w:rPr>
          <w:lang w:val="en-GB"/>
        </w:rPr>
        <w:t>: Parents' experiences of care</w:t>
      </w:r>
    </w:p>
    <w:p w14:paraId="43414E92" w14:textId="77777777" w:rsidR="00727F27" w:rsidRDefault="00585B24" w:rsidP="00265320">
      <w:pPr>
        <w:rPr>
          <w:lang w:val="en-GB"/>
        </w:rPr>
      </w:pPr>
      <w:r>
        <w:rPr>
          <w:lang w:val="en-GB"/>
        </w:rPr>
        <w:t xml:space="preserve">The parents talk about </w:t>
      </w:r>
      <w:r w:rsidR="007D4F2B">
        <w:rPr>
          <w:lang w:val="en-GB"/>
        </w:rPr>
        <w:t>how they experienced infant care and care for</w:t>
      </w:r>
      <w:r w:rsidR="008037DB">
        <w:rPr>
          <w:lang w:val="en-GB"/>
        </w:rPr>
        <w:t xml:space="preserve"> eventually siblings and for</w:t>
      </w:r>
      <w:r w:rsidR="007D4F2B">
        <w:rPr>
          <w:lang w:val="en-GB"/>
        </w:rPr>
        <w:t xml:space="preserve"> themselves </w:t>
      </w:r>
    </w:p>
    <w:p w14:paraId="53D18A18" w14:textId="6E8BD723" w:rsidR="00727F27" w:rsidRDefault="00304EE6" w:rsidP="00265320">
      <w:pPr>
        <w:rPr>
          <w:lang w:val="en-GB"/>
        </w:rPr>
      </w:pPr>
      <w:r>
        <w:rPr>
          <w:lang w:val="en-GB"/>
        </w:rPr>
        <w:t>Parents talk about how to be a parent in this period</w:t>
      </w:r>
      <w:r w:rsidR="00076030">
        <w:rPr>
          <w:lang w:val="en-GB"/>
        </w:rPr>
        <w:t xml:space="preserve"> and how they managed this period</w:t>
      </w:r>
      <w:r w:rsidR="00B86759">
        <w:rPr>
          <w:lang w:val="en-GB"/>
        </w:rPr>
        <w:t>.</w:t>
      </w:r>
    </w:p>
    <w:p w14:paraId="5EB57A92" w14:textId="7D121F64" w:rsidR="00E620B7" w:rsidRPr="00E620B7" w:rsidRDefault="00E620B7" w:rsidP="00E620B7">
      <w:pPr>
        <w:pStyle w:val="Overskrift1"/>
        <w:rPr>
          <w:lang w:val="en-GB"/>
        </w:rPr>
      </w:pPr>
      <w:r w:rsidRPr="001C5146">
        <w:rPr>
          <w:lang w:val="en-GB"/>
        </w:rPr>
        <w:t>Topic</w:t>
      </w:r>
      <w:r w:rsidRPr="00E620B7">
        <w:rPr>
          <w:lang w:val="en-GB"/>
        </w:rPr>
        <w:t xml:space="preserve"> </w:t>
      </w:r>
      <w:r w:rsidR="0021541C">
        <w:rPr>
          <w:lang w:val="en-GB"/>
        </w:rPr>
        <w:t>3</w:t>
      </w:r>
      <w:r w:rsidRPr="00E620B7">
        <w:rPr>
          <w:lang w:val="en-GB"/>
        </w:rPr>
        <w:t>: Return home or transfer to another hospital</w:t>
      </w:r>
    </w:p>
    <w:p w14:paraId="1139BF0F" w14:textId="77777777" w:rsidR="00D379F6" w:rsidRDefault="00B86759" w:rsidP="00E620B7">
      <w:pPr>
        <w:rPr>
          <w:lang w:val="en-GB"/>
        </w:rPr>
      </w:pPr>
      <w:r>
        <w:rPr>
          <w:lang w:val="en-GB"/>
        </w:rPr>
        <w:t>Parents talk about how the</w:t>
      </w:r>
      <w:r w:rsidR="00D379F6">
        <w:rPr>
          <w:lang w:val="en-GB"/>
        </w:rPr>
        <w:t>y were prepared to come home after hospitalisation</w:t>
      </w:r>
    </w:p>
    <w:p w14:paraId="4DCC36A2" w14:textId="4205C242" w:rsidR="00F73317" w:rsidRDefault="00F73317" w:rsidP="00F73317">
      <w:pPr>
        <w:rPr>
          <w:lang w:val="en-GB"/>
        </w:rPr>
      </w:pPr>
      <w:r>
        <w:rPr>
          <w:lang w:val="en-GB"/>
        </w:rPr>
        <w:t>Parents talk about how they experienced to come home after hospitalisation</w:t>
      </w:r>
    </w:p>
    <w:p w14:paraId="5342BB7B" w14:textId="77777777" w:rsidR="00D379F6" w:rsidRDefault="00D379F6" w:rsidP="00E620B7">
      <w:pPr>
        <w:rPr>
          <w:lang w:val="en-GB"/>
        </w:rPr>
      </w:pPr>
    </w:p>
    <w:p w14:paraId="746D4CF7" w14:textId="2D27CA15" w:rsidR="00E620B7" w:rsidRPr="00C35112" w:rsidRDefault="00E620B7" w:rsidP="00E620B7">
      <w:pPr>
        <w:rPr>
          <w:lang w:val="en-GB"/>
        </w:rPr>
      </w:pPr>
    </w:p>
    <w:sectPr w:rsidR="00E620B7" w:rsidRPr="00C35112" w:rsidSect="00566A1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60A392E"/>
    <w:multiLevelType w:val="hybridMultilevel"/>
    <w:tmpl w:val="B568D3C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DD590A"/>
    <w:multiLevelType w:val="hybridMultilevel"/>
    <w:tmpl w:val="5690693E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59E7"/>
    <w:rsid w:val="000058C0"/>
    <w:rsid w:val="00040F2B"/>
    <w:rsid w:val="00052F59"/>
    <w:rsid w:val="00061152"/>
    <w:rsid w:val="000625EA"/>
    <w:rsid w:val="0006747E"/>
    <w:rsid w:val="00070A4E"/>
    <w:rsid w:val="00071A72"/>
    <w:rsid w:val="000759ED"/>
    <w:rsid w:val="00076030"/>
    <w:rsid w:val="00085C65"/>
    <w:rsid w:val="000A5933"/>
    <w:rsid w:val="000B69F8"/>
    <w:rsid w:val="000B7B3D"/>
    <w:rsid w:val="000C0494"/>
    <w:rsid w:val="000C65C4"/>
    <w:rsid w:val="000D0CBC"/>
    <w:rsid w:val="000D5D6A"/>
    <w:rsid w:val="000D5D95"/>
    <w:rsid w:val="000E1098"/>
    <w:rsid w:val="000F1B74"/>
    <w:rsid w:val="00101DBE"/>
    <w:rsid w:val="00116528"/>
    <w:rsid w:val="00123527"/>
    <w:rsid w:val="001263A2"/>
    <w:rsid w:val="001359F5"/>
    <w:rsid w:val="001441F1"/>
    <w:rsid w:val="00146460"/>
    <w:rsid w:val="00153142"/>
    <w:rsid w:val="00156C95"/>
    <w:rsid w:val="00161734"/>
    <w:rsid w:val="00172FDA"/>
    <w:rsid w:val="0017439B"/>
    <w:rsid w:val="001B5C5A"/>
    <w:rsid w:val="001B7F40"/>
    <w:rsid w:val="001C5146"/>
    <w:rsid w:val="001C54F2"/>
    <w:rsid w:val="001D170F"/>
    <w:rsid w:val="001D3BA0"/>
    <w:rsid w:val="001E7DB6"/>
    <w:rsid w:val="001F02FB"/>
    <w:rsid w:val="001F1A82"/>
    <w:rsid w:val="001F3592"/>
    <w:rsid w:val="001F62B7"/>
    <w:rsid w:val="001F7E44"/>
    <w:rsid w:val="00203D99"/>
    <w:rsid w:val="0020673F"/>
    <w:rsid w:val="0021541C"/>
    <w:rsid w:val="002301C0"/>
    <w:rsid w:val="00233973"/>
    <w:rsid w:val="002365B2"/>
    <w:rsid w:val="00242F92"/>
    <w:rsid w:val="00243E70"/>
    <w:rsid w:val="00247293"/>
    <w:rsid w:val="00260E5C"/>
    <w:rsid w:val="00263D3C"/>
    <w:rsid w:val="002642A9"/>
    <w:rsid w:val="00265320"/>
    <w:rsid w:val="00266756"/>
    <w:rsid w:val="002719CA"/>
    <w:rsid w:val="00295A5E"/>
    <w:rsid w:val="00296BA9"/>
    <w:rsid w:val="002B1B4C"/>
    <w:rsid w:val="002B43AE"/>
    <w:rsid w:val="002B7C80"/>
    <w:rsid w:val="002D39B8"/>
    <w:rsid w:val="002E57DA"/>
    <w:rsid w:val="002F2A5F"/>
    <w:rsid w:val="002F603B"/>
    <w:rsid w:val="00304EE6"/>
    <w:rsid w:val="00311577"/>
    <w:rsid w:val="00315A22"/>
    <w:rsid w:val="00317EFC"/>
    <w:rsid w:val="00340615"/>
    <w:rsid w:val="0034102F"/>
    <w:rsid w:val="00341C18"/>
    <w:rsid w:val="00342656"/>
    <w:rsid w:val="003466CF"/>
    <w:rsid w:val="00352EF5"/>
    <w:rsid w:val="00364020"/>
    <w:rsid w:val="00371800"/>
    <w:rsid w:val="00371CCD"/>
    <w:rsid w:val="00374ABB"/>
    <w:rsid w:val="00377E3B"/>
    <w:rsid w:val="00380F9D"/>
    <w:rsid w:val="003A1AAF"/>
    <w:rsid w:val="003C259E"/>
    <w:rsid w:val="003D1D37"/>
    <w:rsid w:val="003E05A6"/>
    <w:rsid w:val="003E7C8D"/>
    <w:rsid w:val="003F18CD"/>
    <w:rsid w:val="004007D7"/>
    <w:rsid w:val="004021AE"/>
    <w:rsid w:val="00404E33"/>
    <w:rsid w:val="00406812"/>
    <w:rsid w:val="00407907"/>
    <w:rsid w:val="00426368"/>
    <w:rsid w:val="00426CF0"/>
    <w:rsid w:val="00426F7B"/>
    <w:rsid w:val="004351B6"/>
    <w:rsid w:val="004378FA"/>
    <w:rsid w:val="00442A13"/>
    <w:rsid w:val="00444AC4"/>
    <w:rsid w:val="00445416"/>
    <w:rsid w:val="00446341"/>
    <w:rsid w:val="00450EB1"/>
    <w:rsid w:val="004609C6"/>
    <w:rsid w:val="00490C39"/>
    <w:rsid w:val="00493D5F"/>
    <w:rsid w:val="004A2F80"/>
    <w:rsid w:val="004A5B55"/>
    <w:rsid w:val="004B4E7F"/>
    <w:rsid w:val="004B559F"/>
    <w:rsid w:val="004C1DD3"/>
    <w:rsid w:val="004C7D73"/>
    <w:rsid w:val="004D2C5D"/>
    <w:rsid w:val="004E0704"/>
    <w:rsid w:val="004E1956"/>
    <w:rsid w:val="004E4E7D"/>
    <w:rsid w:val="004E4ED9"/>
    <w:rsid w:val="004E6611"/>
    <w:rsid w:val="004F0412"/>
    <w:rsid w:val="004F32B5"/>
    <w:rsid w:val="005100BF"/>
    <w:rsid w:val="00523527"/>
    <w:rsid w:val="00526DCD"/>
    <w:rsid w:val="00527365"/>
    <w:rsid w:val="00537ED9"/>
    <w:rsid w:val="00542FD6"/>
    <w:rsid w:val="00546683"/>
    <w:rsid w:val="005467D6"/>
    <w:rsid w:val="00560148"/>
    <w:rsid w:val="00565C52"/>
    <w:rsid w:val="00566A11"/>
    <w:rsid w:val="005704DB"/>
    <w:rsid w:val="00574659"/>
    <w:rsid w:val="00585B24"/>
    <w:rsid w:val="00586675"/>
    <w:rsid w:val="005964AD"/>
    <w:rsid w:val="005B2248"/>
    <w:rsid w:val="005B4966"/>
    <w:rsid w:val="005C2157"/>
    <w:rsid w:val="005D09F9"/>
    <w:rsid w:val="005F5D9D"/>
    <w:rsid w:val="006073F5"/>
    <w:rsid w:val="00611A86"/>
    <w:rsid w:val="006138B9"/>
    <w:rsid w:val="00630AA0"/>
    <w:rsid w:val="0063381D"/>
    <w:rsid w:val="006354EF"/>
    <w:rsid w:val="00637629"/>
    <w:rsid w:val="00642906"/>
    <w:rsid w:val="00645E4F"/>
    <w:rsid w:val="00646053"/>
    <w:rsid w:val="00671101"/>
    <w:rsid w:val="00681199"/>
    <w:rsid w:val="0068628D"/>
    <w:rsid w:val="006970F0"/>
    <w:rsid w:val="006A2898"/>
    <w:rsid w:val="006A2FC6"/>
    <w:rsid w:val="006A7D87"/>
    <w:rsid w:val="006D2D5B"/>
    <w:rsid w:val="006E3A5C"/>
    <w:rsid w:val="006F3869"/>
    <w:rsid w:val="006F49A0"/>
    <w:rsid w:val="00704B96"/>
    <w:rsid w:val="00707DF0"/>
    <w:rsid w:val="007135CE"/>
    <w:rsid w:val="00721B5A"/>
    <w:rsid w:val="00724081"/>
    <w:rsid w:val="007255DF"/>
    <w:rsid w:val="00727F27"/>
    <w:rsid w:val="00735DE8"/>
    <w:rsid w:val="0073614B"/>
    <w:rsid w:val="007361A7"/>
    <w:rsid w:val="0074085B"/>
    <w:rsid w:val="00740FDE"/>
    <w:rsid w:val="007417DD"/>
    <w:rsid w:val="00744C98"/>
    <w:rsid w:val="00747B2A"/>
    <w:rsid w:val="00747B67"/>
    <w:rsid w:val="00750422"/>
    <w:rsid w:val="007547E4"/>
    <w:rsid w:val="00771647"/>
    <w:rsid w:val="00773002"/>
    <w:rsid w:val="0077381D"/>
    <w:rsid w:val="00783A21"/>
    <w:rsid w:val="007907C1"/>
    <w:rsid w:val="00790964"/>
    <w:rsid w:val="007A2B20"/>
    <w:rsid w:val="007B2475"/>
    <w:rsid w:val="007C3EC8"/>
    <w:rsid w:val="007C59E7"/>
    <w:rsid w:val="007D0C4A"/>
    <w:rsid w:val="007D2111"/>
    <w:rsid w:val="007D4F2B"/>
    <w:rsid w:val="007D70F1"/>
    <w:rsid w:val="007E4858"/>
    <w:rsid w:val="007F0A88"/>
    <w:rsid w:val="007F5A74"/>
    <w:rsid w:val="008037DB"/>
    <w:rsid w:val="008049F3"/>
    <w:rsid w:val="00804F4D"/>
    <w:rsid w:val="0082165C"/>
    <w:rsid w:val="00824F0A"/>
    <w:rsid w:val="00835590"/>
    <w:rsid w:val="00836B83"/>
    <w:rsid w:val="00844FD9"/>
    <w:rsid w:val="00855E67"/>
    <w:rsid w:val="0086668B"/>
    <w:rsid w:val="0087216C"/>
    <w:rsid w:val="00895C32"/>
    <w:rsid w:val="008A1355"/>
    <w:rsid w:val="008A64DF"/>
    <w:rsid w:val="008B2D23"/>
    <w:rsid w:val="008B5A19"/>
    <w:rsid w:val="008B69B5"/>
    <w:rsid w:val="008D050E"/>
    <w:rsid w:val="008E7B60"/>
    <w:rsid w:val="008F04C3"/>
    <w:rsid w:val="009201C7"/>
    <w:rsid w:val="00927F0A"/>
    <w:rsid w:val="0093131E"/>
    <w:rsid w:val="00936F90"/>
    <w:rsid w:val="00942024"/>
    <w:rsid w:val="00952E7A"/>
    <w:rsid w:val="00953232"/>
    <w:rsid w:val="0095334E"/>
    <w:rsid w:val="0096034B"/>
    <w:rsid w:val="0096700D"/>
    <w:rsid w:val="009722B8"/>
    <w:rsid w:val="009763F8"/>
    <w:rsid w:val="009835C2"/>
    <w:rsid w:val="009853D4"/>
    <w:rsid w:val="009952DB"/>
    <w:rsid w:val="009B74BB"/>
    <w:rsid w:val="009C0738"/>
    <w:rsid w:val="009D3151"/>
    <w:rsid w:val="009E22EB"/>
    <w:rsid w:val="00A00F3D"/>
    <w:rsid w:val="00A038DF"/>
    <w:rsid w:val="00A12124"/>
    <w:rsid w:val="00A13A2B"/>
    <w:rsid w:val="00A176E2"/>
    <w:rsid w:val="00A25130"/>
    <w:rsid w:val="00A345AF"/>
    <w:rsid w:val="00A3548A"/>
    <w:rsid w:val="00A362DE"/>
    <w:rsid w:val="00A64B26"/>
    <w:rsid w:val="00A74984"/>
    <w:rsid w:val="00A762E2"/>
    <w:rsid w:val="00A87B6D"/>
    <w:rsid w:val="00A91851"/>
    <w:rsid w:val="00AA2440"/>
    <w:rsid w:val="00AA37F1"/>
    <w:rsid w:val="00AA64D5"/>
    <w:rsid w:val="00AB08A4"/>
    <w:rsid w:val="00AB3047"/>
    <w:rsid w:val="00AB7F50"/>
    <w:rsid w:val="00AC3864"/>
    <w:rsid w:val="00AD2CB2"/>
    <w:rsid w:val="00AE0827"/>
    <w:rsid w:val="00AE525E"/>
    <w:rsid w:val="00AF148F"/>
    <w:rsid w:val="00AF422B"/>
    <w:rsid w:val="00B0076F"/>
    <w:rsid w:val="00B10FA6"/>
    <w:rsid w:val="00B153C0"/>
    <w:rsid w:val="00B15F6D"/>
    <w:rsid w:val="00B20BCF"/>
    <w:rsid w:val="00B2281D"/>
    <w:rsid w:val="00B23050"/>
    <w:rsid w:val="00B26F81"/>
    <w:rsid w:val="00B30A7E"/>
    <w:rsid w:val="00B36347"/>
    <w:rsid w:val="00B53E91"/>
    <w:rsid w:val="00B639AE"/>
    <w:rsid w:val="00B77CD5"/>
    <w:rsid w:val="00B86759"/>
    <w:rsid w:val="00B94EB7"/>
    <w:rsid w:val="00B97824"/>
    <w:rsid w:val="00BA12E6"/>
    <w:rsid w:val="00BA364E"/>
    <w:rsid w:val="00BB3317"/>
    <w:rsid w:val="00BB481E"/>
    <w:rsid w:val="00BC4D8C"/>
    <w:rsid w:val="00BE0B4C"/>
    <w:rsid w:val="00BE290F"/>
    <w:rsid w:val="00BE6366"/>
    <w:rsid w:val="00BF0F18"/>
    <w:rsid w:val="00BF1833"/>
    <w:rsid w:val="00C0725E"/>
    <w:rsid w:val="00C073AE"/>
    <w:rsid w:val="00C07DD5"/>
    <w:rsid w:val="00C10CA3"/>
    <w:rsid w:val="00C15EAE"/>
    <w:rsid w:val="00C23648"/>
    <w:rsid w:val="00C30A7B"/>
    <w:rsid w:val="00C3251E"/>
    <w:rsid w:val="00C35112"/>
    <w:rsid w:val="00C3535D"/>
    <w:rsid w:val="00C406DF"/>
    <w:rsid w:val="00C41AD2"/>
    <w:rsid w:val="00C60E9B"/>
    <w:rsid w:val="00C62BB4"/>
    <w:rsid w:val="00C64C54"/>
    <w:rsid w:val="00C717EE"/>
    <w:rsid w:val="00C74CED"/>
    <w:rsid w:val="00C85DF9"/>
    <w:rsid w:val="00C91934"/>
    <w:rsid w:val="00CA338C"/>
    <w:rsid w:val="00CA5CCF"/>
    <w:rsid w:val="00CB31AC"/>
    <w:rsid w:val="00CB5968"/>
    <w:rsid w:val="00CC77E3"/>
    <w:rsid w:val="00CD1445"/>
    <w:rsid w:val="00CD55B5"/>
    <w:rsid w:val="00D004E5"/>
    <w:rsid w:val="00D0386B"/>
    <w:rsid w:val="00D20295"/>
    <w:rsid w:val="00D20CF1"/>
    <w:rsid w:val="00D2325C"/>
    <w:rsid w:val="00D379F6"/>
    <w:rsid w:val="00D37E16"/>
    <w:rsid w:val="00D40147"/>
    <w:rsid w:val="00D407D4"/>
    <w:rsid w:val="00D4270F"/>
    <w:rsid w:val="00D5568C"/>
    <w:rsid w:val="00D71299"/>
    <w:rsid w:val="00D7283F"/>
    <w:rsid w:val="00D75AD5"/>
    <w:rsid w:val="00D85EB9"/>
    <w:rsid w:val="00D861FB"/>
    <w:rsid w:val="00D969F0"/>
    <w:rsid w:val="00DA4F85"/>
    <w:rsid w:val="00DB66D9"/>
    <w:rsid w:val="00DC0DCA"/>
    <w:rsid w:val="00DC1222"/>
    <w:rsid w:val="00DC3F2F"/>
    <w:rsid w:val="00DC4401"/>
    <w:rsid w:val="00DC442B"/>
    <w:rsid w:val="00DC5D44"/>
    <w:rsid w:val="00DD11B2"/>
    <w:rsid w:val="00DD29DE"/>
    <w:rsid w:val="00DF4A3F"/>
    <w:rsid w:val="00DF6C7A"/>
    <w:rsid w:val="00E04DC4"/>
    <w:rsid w:val="00E0749E"/>
    <w:rsid w:val="00E11D39"/>
    <w:rsid w:val="00E14785"/>
    <w:rsid w:val="00E14B16"/>
    <w:rsid w:val="00E157C0"/>
    <w:rsid w:val="00E15AC0"/>
    <w:rsid w:val="00E31843"/>
    <w:rsid w:val="00E33449"/>
    <w:rsid w:val="00E3683F"/>
    <w:rsid w:val="00E406A1"/>
    <w:rsid w:val="00E4318F"/>
    <w:rsid w:val="00E509BD"/>
    <w:rsid w:val="00E57F20"/>
    <w:rsid w:val="00E6016A"/>
    <w:rsid w:val="00E620B7"/>
    <w:rsid w:val="00E63DCE"/>
    <w:rsid w:val="00E676E4"/>
    <w:rsid w:val="00E713C5"/>
    <w:rsid w:val="00E72D07"/>
    <w:rsid w:val="00E75DCE"/>
    <w:rsid w:val="00E77B7D"/>
    <w:rsid w:val="00E871AC"/>
    <w:rsid w:val="00E91E53"/>
    <w:rsid w:val="00E963AC"/>
    <w:rsid w:val="00E96B44"/>
    <w:rsid w:val="00E97C85"/>
    <w:rsid w:val="00EA18EA"/>
    <w:rsid w:val="00EA5398"/>
    <w:rsid w:val="00EA7ECD"/>
    <w:rsid w:val="00EB013B"/>
    <w:rsid w:val="00EB4EC0"/>
    <w:rsid w:val="00EB5220"/>
    <w:rsid w:val="00EC3366"/>
    <w:rsid w:val="00EC47A8"/>
    <w:rsid w:val="00ED51A9"/>
    <w:rsid w:val="00EE2B7A"/>
    <w:rsid w:val="00EF0E17"/>
    <w:rsid w:val="00EF1A5E"/>
    <w:rsid w:val="00F01611"/>
    <w:rsid w:val="00F14B58"/>
    <w:rsid w:val="00F14BCE"/>
    <w:rsid w:val="00F2698B"/>
    <w:rsid w:val="00F27912"/>
    <w:rsid w:val="00F33320"/>
    <w:rsid w:val="00F34345"/>
    <w:rsid w:val="00F35D7B"/>
    <w:rsid w:val="00F35EFB"/>
    <w:rsid w:val="00F40CD2"/>
    <w:rsid w:val="00F45C54"/>
    <w:rsid w:val="00F61A70"/>
    <w:rsid w:val="00F665A7"/>
    <w:rsid w:val="00F7266E"/>
    <w:rsid w:val="00F73317"/>
    <w:rsid w:val="00F7405E"/>
    <w:rsid w:val="00F74ED9"/>
    <w:rsid w:val="00F7521D"/>
    <w:rsid w:val="00FA7F47"/>
    <w:rsid w:val="00FB3962"/>
    <w:rsid w:val="00FB723E"/>
    <w:rsid w:val="00FC0BC4"/>
    <w:rsid w:val="00FC756F"/>
    <w:rsid w:val="00FD705C"/>
    <w:rsid w:val="00FE2B38"/>
    <w:rsid w:val="00FE3331"/>
    <w:rsid w:val="00FF044E"/>
    <w:rsid w:val="00FF4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537805"/>
  <w15:chartTrackingRefBased/>
  <w15:docId w15:val="{25FA25F6-28AA-9847-9897-1422508D8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73614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ittel">
    <w:name w:val="Title"/>
    <w:basedOn w:val="Normal"/>
    <w:next w:val="Normal"/>
    <w:link w:val="TittelTegn"/>
    <w:uiPriority w:val="10"/>
    <w:qFormat/>
    <w:rsid w:val="007C59E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7C59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7361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eavsnitt">
    <w:name w:val="List Paragraph"/>
    <w:basedOn w:val="Normal"/>
    <w:uiPriority w:val="34"/>
    <w:qFormat/>
    <w:rsid w:val="0073614B"/>
    <w:pPr>
      <w:ind w:left="720"/>
      <w:contextualSpacing/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FF492D"/>
    <w:rPr>
      <w:rFonts w:ascii="Times New Roman" w:hAnsi="Times New Roman"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F492D"/>
    <w:rPr>
      <w:rFonts w:ascii="Times New Roman" w:hAnsi="Times New Roman" w:cs="Times New Roman"/>
      <w:sz w:val="18"/>
      <w:szCs w:val="18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FF492D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FF492D"/>
    <w:rPr>
      <w:rFonts w:eastAsiaTheme="minorEastAsia"/>
      <w:color w:val="5A5A5A" w:themeColor="text1" w:themeTint="A5"/>
      <w:spacing w:val="15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4</Words>
  <Characters>766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Margrethe Kynø</dc:creator>
  <cp:keywords/>
  <dc:description/>
  <cp:lastModifiedBy>Nina M Kynø</cp:lastModifiedBy>
  <cp:revision>5</cp:revision>
  <dcterms:created xsi:type="dcterms:W3CDTF">2021-06-28T14:06:00Z</dcterms:created>
  <dcterms:modified xsi:type="dcterms:W3CDTF">2021-06-29T10:44:00Z</dcterms:modified>
</cp:coreProperties>
</file>